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A08" w:rsidRPr="001E3245" w:rsidRDefault="00BB2A08" w:rsidP="00BB2A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3245">
        <w:rPr>
          <w:rStyle w:val="Heading1Char"/>
          <w:rFonts w:ascii="Times New Roman" w:hAnsi="Times New Roman" w:cs="Times New Roman"/>
          <w:color w:val="auto"/>
          <w:lang w:val="en-AU"/>
        </w:rPr>
        <w:t>Appendix</w:t>
      </w:r>
    </w:p>
    <w:p w:rsidR="00BB2A08" w:rsidRPr="001E3245" w:rsidRDefault="00BB2A08" w:rsidP="00BB2A08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t>Part A: Results</w:t>
      </w:r>
    </w:p>
    <w:p w:rsidR="00BB2A08" w:rsidRPr="001E3245" w:rsidRDefault="00BB2A08" w:rsidP="00BB2A08">
      <w:pPr>
        <w:spacing w:before="240"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t xml:space="preserve">Figure AF1. </w:t>
      </w: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Scree plot of eigenvalues after factor.</w:t>
      </w:r>
    </w:p>
    <w:p w:rsidR="00BB2A08" w:rsidRPr="001E3245" w:rsidRDefault="00BB2A08" w:rsidP="00BB2A08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2EDD7D2F" wp14:editId="0218302C">
            <wp:extent cx="4555432" cy="3314700"/>
            <wp:effectExtent l="0" t="0" r="0" b="0"/>
            <wp:docPr id="1115142740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509" cy="331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2A08" w:rsidRPr="001E3245" w:rsidRDefault="00BB2A08" w:rsidP="00BB2A08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Pr="001E3245" w:rsidRDefault="00BB2A08" w:rsidP="00BB2A08">
      <w:pPr>
        <w:spacing w:before="240"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t xml:space="preserve">Figure AF2. </w:t>
      </w: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Plot showing the results of the parallel analysis of a PCA on simulated</w:t>
      </w:r>
    </w:p>
    <w:p w:rsidR="00BB2A08" w:rsidRPr="001E3245" w:rsidRDefault="00BB2A08" w:rsidP="00BB2A08">
      <w:pPr>
        <w:spacing w:before="240"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data with one true component underlying 5 variables.</w:t>
      </w:r>
    </w:p>
    <w:p w:rsidR="00BB2A08" w:rsidRPr="001E3245" w:rsidRDefault="00BB2A08" w:rsidP="00BB2A08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74FCAF05" wp14:editId="1CD34503">
            <wp:extent cx="4597321" cy="3345180"/>
            <wp:effectExtent l="0" t="0" r="0" b="7620"/>
            <wp:docPr id="1497905473" name="Grafik 4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905473" name="Grafik 4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555" cy="334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2A08" w:rsidRPr="001E3245" w:rsidRDefault="00BB2A08" w:rsidP="00BB2A08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Table A1. </w:t>
      </w: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Descriptive data of mean age, collar proportion and women working fulltime over the years.</w:t>
      </w:r>
    </w:p>
    <w:tbl>
      <w:tblPr>
        <w:tblStyle w:val="TableGrid"/>
        <w:tblpPr w:leftFromText="141" w:rightFromText="141" w:vertAnchor="text" w:horzAnchor="margin" w:tblpY="28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701"/>
      </w:tblGrid>
      <w:tr w:rsidR="00BB2A08" w:rsidRPr="001E3245" w:rsidTr="000679BF">
        <w:trPr>
          <w:trHeight w:val="15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bookmarkStart w:id="0" w:name="_Hlk157171237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0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018</w:t>
            </w:r>
          </w:p>
        </w:tc>
      </w:tr>
      <w:tr w:rsidR="00BB2A08" w:rsidRPr="001E3245" w:rsidTr="000679BF">
        <w:trPr>
          <w:trHeight w:val="157"/>
        </w:trPr>
        <w:tc>
          <w:tcPr>
            <w:tcW w:w="3261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Age in years (Mean/ S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41.31 / 10.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46.06 / 10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47.22 / 11.31</w:t>
            </w:r>
          </w:p>
        </w:tc>
      </w:tr>
      <w:tr w:rsidR="00BB2A08" w:rsidRPr="001E3245" w:rsidTr="000679BF">
        <w:trPr>
          <w:trHeight w:val="190"/>
        </w:trPr>
        <w:tc>
          <w:tcPr>
            <w:tcW w:w="3261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White-collar high-skilled (N/ %)</w:t>
            </w:r>
          </w:p>
        </w:tc>
        <w:tc>
          <w:tcPr>
            <w:tcW w:w="198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10533 / 53.13 %</w:t>
            </w:r>
          </w:p>
        </w:tc>
        <w:tc>
          <w:tcPr>
            <w:tcW w:w="184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10786 / 55.07 %</w:t>
            </w:r>
          </w:p>
        </w:tc>
        <w:tc>
          <w:tcPr>
            <w:tcW w:w="1701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12516 / 63.97 %</w:t>
            </w:r>
          </w:p>
        </w:tc>
      </w:tr>
      <w:tr w:rsidR="00BB2A08" w:rsidRPr="001E3245" w:rsidTr="000679BF">
        <w:trPr>
          <w:trHeight w:val="157"/>
        </w:trPr>
        <w:tc>
          <w:tcPr>
            <w:tcW w:w="3261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White-collar low-skilled (N/ %)</w:t>
            </w:r>
          </w:p>
        </w:tc>
        <w:tc>
          <w:tcPr>
            <w:tcW w:w="198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4199 / 21.18 %</w:t>
            </w:r>
          </w:p>
        </w:tc>
        <w:tc>
          <w:tcPr>
            <w:tcW w:w="184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4185 / 21.37 %</w:t>
            </w:r>
          </w:p>
        </w:tc>
        <w:tc>
          <w:tcPr>
            <w:tcW w:w="1701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3336 / 17.05 %</w:t>
            </w:r>
          </w:p>
        </w:tc>
      </w:tr>
      <w:tr w:rsidR="00BB2A08" w:rsidRPr="001E3245" w:rsidTr="000679BF">
        <w:trPr>
          <w:trHeight w:val="170"/>
        </w:trPr>
        <w:tc>
          <w:tcPr>
            <w:tcW w:w="3261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Blue-collar high-skilled (N/ %)</w:t>
            </w:r>
          </w:p>
        </w:tc>
        <w:tc>
          <w:tcPr>
            <w:tcW w:w="198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828 / 14.27 %</w:t>
            </w:r>
          </w:p>
        </w:tc>
        <w:tc>
          <w:tcPr>
            <w:tcW w:w="184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496 / 12.74 %</w:t>
            </w:r>
          </w:p>
        </w:tc>
        <w:tc>
          <w:tcPr>
            <w:tcW w:w="1701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1913 / 9.78 %</w:t>
            </w:r>
          </w:p>
        </w:tc>
      </w:tr>
      <w:tr w:rsidR="00BB2A08" w:rsidRPr="001E3245" w:rsidTr="000679BF">
        <w:trPr>
          <w:trHeight w:val="157"/>
        </w:trPr>
        <w:tc>
          <w:tcPr>
            <w:tcW w:w="3261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Blue-collar low-skilled (N/ %)</w:t>
            </w:r>
          </w:p>
        </w:tc>
        <w:tc>
          <w:tcPr>
            <w:tcW w:w="198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264 / 11.42 %</w:t>
            </w:r>
          </w:p>
        </w:tc>
        <w:tc>
          <w:tcPr>
            <w:tcW w:w="184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2119 / 10.82 %</w:t>
            </w:r>
          </w:p>
        </w:tc>
        <w:tc>
          <w:tcPr>
            <w:tcW w:w="1701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1801 / 9.20 %</w:t>
            </w:r>
          </w:p>
        </w:tc>
      </w:tr>
      <w:tr w:rsidR="00BB2A08" w:rsidRPr="001E3245" w:rsidTr="000679BF">
        <w:trPr>
          <w:trHeight w:val="245"/>
        </w:trPr>
        <w:tc>
          <w:tcPr>
            <w:tcW w:w="3261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Proportion of women working fulltime (%)</w:t>
            </w:r>
          </w:p>
        </w:tc>
        <w:tc>
          <w:tcPr>
            <w:tcW w:w="198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47.47 %</w:t>
            </w:r>
          </w:p>
        </w:tc>
        <w:tc>
          <w:tcPr>
            <w:tcW w:w="184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53.08 %</w:t>
            </w:r>
          </w:p>
        </w:tc>
        <w:tc>
          <w:tcPr>
            <w:tcW w:w="1701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50.35 %</w:t>
            </w:r>
          </w:p>
        </w:tc>
      </w:tr>
      <w:tr w:rsidR="00BB2A08" w:rsidRPr="001E3245" w:rsidTr="000679BF">
        <w:trPr>
          <w:trHeight w:val="245"/>
        </w:trPr>
        <w:tc>
          <w:tcPr>
            <w:tcW w:w="3261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Proportion of men working fulltime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88.36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88.97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86.37 %</w:t>
            </w:r>
          </w:p>
        </w:tc>
      </w:tr>
      <w:bookmarkEnd w:id="0"/>
    </w:tbl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pPr w:leftFromText="141" w:rightFromText="141" w:vertAnchor="page" w:horzAnchor="margin" w:tblpY="5841"/>
        <w:tblOverlap w:val="never"/>
        <w:tblW w:w="8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4"/>
        <w:gridCol w:w="1994"/>
        <w:gridCol w:w="2003"/>
        <w:gridCol w:w="1785"/>
      </w:tblGrid>
      <w:tr w:rsidR="00BB2A08" w:rsidRPr="001E3245" w:rsidTr="000679BF">
        <w:trPr>
          <w:trHeight w:val="282"/>
        </w:trPr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lang w:val="en-AU"/>
              </w:rPr>
              <w:t>Wave / Year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lang w:val="en-AU"/>
              </w:rPr>
              <w:t>2006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lang w:val="en-AU"/>
              </w:rPr>
              <w:t>2012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lang w:val="en-AU"/>
              </w:rPr>
              <w:t>2018</w:t>
            </w:r>
          </w:p>
        </w:tc>
      </w:tr>
      <w:tr w:rsidR="00BB2A08" w:rsidRPr="001E3245" w:rsidTr="000679BF">
        <w:trPr>
          <w:trHeight w:val="282"/>
        </w:trPr>
        <w:tc>
          <w:tcPr>
            <w:tcW w:w="2754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Overall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</w:tr>
      <w:tr w:rsidR="00BB2A08" w:rsidRPr="001E3245" w:rsidTr="000679BF">
        <w:trPr>
          <w:trHeight w:val="306"/>
        </w:trPr>
        <w:tc>
          <w:tcPr>
            <w:tcW w:w="2754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White-collar high-skilled</w:t>
            </w:r>
          </w:p>
        </w:tc>
        <w:tc>
          <w:tcPr>
            <w:tcW w:w="199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  <w:tc>
          <w:tcPr>
            <w:tcW w:w="200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  <w:tc>
          <w:tcPr>
            <w:tcW w:w="1785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</w:tr>
      <w:tr w:rsidR="00BB2A08" w:rsidRPr="001E3245" w:rsidTr="000679BF">
        <w:trPr>
          <w:trHeight w:val="282"/>
        </w:trPr>
        <w:tc>
          <w:tcPr>
            <w:tcW w:w="2754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White-collar low-skilled</w:t>
            </w:r>
          </w:p>
        </w:tc>
        <w:tc>
          <w:tcPr>
            <w:tcW w:w="199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18</w:t>
            </w:r>
          </w:p>
        </w:tc>
        <w:tc>
          <w:tcPr>
            <w:tcW w:w="200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113</w:t>
            </w:r>
          </w:p>
        </w:tc>
        <w:tc>
          <w:tcPr>
            <w:tcW w:w="1785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315</w:t>
            </w:r>
          </w:p>
        </w:tc>
      </w:tr>
      <w:tr w:rsidR="00BB2A08" w:rsidRPr="001E3245" w:rsidTr="000679BF">
        <w:trPr>
          <w:trHeight w:val="297"/>
        </w:trPr>
        <w:tc>
          <w:tcPr>
            <w:tcW w:w="2754" w:type="dxa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Blue-collar high-skilled</w:t>
            </w:r>
          </w:p>
        </w:tc>
        <w:tc>
          <w:tcPr>
            <w:tcW w:w="1994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109</w:t>
            </w:r>
          </w:p>
        </w:tc>
        <w:tc>
          <w:tcPr>
            <w:tcW w:w="2003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  <w:tc>
          <w:tcPr>
            <w:tcW w:w="1785" w:type="dxa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223</w:t>
            </w:r>
          </w:p>
        </w:tc>
      </w:tr>
      <w:tr w:rsidR="00BB2A08" w:rsidRPr="001E3245" w:rsidTr="000679BF">
        <w:trPr>
          <w:trHeight w:val="266"/>
        </w:trPr>
        <w:tc>
          <w:tcPr>
            <w:tcW w:w="2754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Blue-collar low-skilled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52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0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E3245">
              <w:rPr>
                <w:rFonts w:ascii="Times New Roman" w:hAnsi="Times New Roman" w:cs="Times New Roman"/>
                <w:lang w:val="en-AU"/>
              </w:rPr>
              <w:t>.007</w:t>
            </w:r>
          </w:p>
        </w:tc>
      </w:tr>
    </w:tbl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t xml:space="preserve">Table A2. </w:t>
      </w: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P-values of mean differences in psychosomatic complaint score after t-test/ Bootstrap 2000rep of means between genders by collar.</w:t>
      </w:r>
    </w:p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</w:p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</w:p>
    <w:p w:rsidR="00BB2A08" w:rsidRPr="001E3245" w:rsidRDefault="00BB2A08" w:rsidP="00BB2A08">
      <w:pPr>
        <w:spacing w:line="240" w:lineRule="auto"/>
        <w:rPr>
          <w:rFonts w:ascii="Times New Roman" w:hAnsi="Times New Roman" w:cs="Times New Roman"/>
          <w:lang w:val="en-AU"/>
        </w:rPr>
      </w:pPr>
    </w:p>
    <w:p w:rsidR="00BB2A08" w:rsidRDefault="00BB2A08" w:rsidP="00BB2A08">
      <w:pPr>
        <w:spacing w:line="240" w:lineRule="auto"/>
        <w:rPr>
          <w:rFonts w:ascii="Times New Roman" w:hAnsi="Times New Roman" w:cs="Times New Roman"/>
          <w:lang w:val="en-AU"/>
        </w:rPr>
      </w:pPr>
    </w:p>
    <w:p w:rsidR="00BB2A08" w:rsidRPr="002221E9" w:rsidRDefault="00BB2A08" w:rsidP="00BB2A08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bookmarkStart w:id="1" w:name="_Hlk183460181"/>
      <w:r w:rsidRPr="002221E9">
        <w:rPr>
          <w:rFonts w:ascii="Times New Roman" w:hAnsi="Times New Roman" w:cs="Times New Roman"/>
          <w:sz w:val="24"/>
          <w:szCs w:val="24"/>
          <w:lang w:val="en-AU"/>
        </w:rPr>
        <w:t xml:space="preserve">Table A3. </w:t>
      </w:r>
      <w:r w:rsidRPr="002221E9">
        <w:rPr>
          <w:rFonts w:ascii="Times New Roman" w:hAnsi="Times New Roman" w:cs="Times New Roman"/>
          <w:i/>
          <w:iCs/>
          <w:sz w:val="24"/>
          <w:szCs w:val="24"/>
          <w:lang w:val="en-AU"/>
        </w:rPr>
        <w:t>Interaction analysis further results.</w:t>
      </w:r>
    </w:p>
    <w:tbl>
      <w:tblPr>
        <w:tblStyle w:val="TableGrid"/>
        <w:tblpPr w:leftFromText="141" w:rightFromText="141" w:vertAnchor="text" w:horzAnchor="margin" w:tblpXSpec="center" w:tblpY="25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1767"/>
        <w:gridCol w:w="1495"/>
        <w:gridCol w:w="1223"/>
        <w:gridCol w:w="1629"/>
      </w:tblGrid>
      <w:tr w:rsidR="00BB2A08" w:rsidRPr="001E3245" w:rsidTr="000679BF">
        <w:trPr>
          <w:trHeight w:val="5"/>
        </w:trPr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oefficient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5 % CI</w:t>
            </w: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30/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orking hours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ulltime (min. 36hours)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Not fulltime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16.41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29/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0.01/-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Parental status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Having no children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0.04/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Collar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White-collar high-skilled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White-collar low-skilled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]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08/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Blue-collar high-skilled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3.22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0.01/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Blue-collar low-skilled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0.01/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4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2006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f.= 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2012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13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69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7/0.18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2018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18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.23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/0.24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]</w:t>
            </w:r>
          </w:p>
        </w:tc>
      </w:tr>
      <w:tr w:rsidR="00BB2A08" w:rsidRPr="001E3245" w:rsidTr="000679BF">
        <w:trPr>
          <w:trHeight w:val="6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Interaction Gender x Wave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emale x 2006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f.= 1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emale x 2012</w:t>
            </w:r>
          </w:p>
        </w:tc>
        <w:tc>
          <w:tcPr>
            <w:tcW w:w="9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12</w:t>
            </w:r>
          </w:p>
        </w:tc>
        <w:tc>
          <w:tcPr>
            <w:tcW w:w="82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14</w:t>
            </w:r>
          </w:p>
        </w:tc>
        <w:tc>
          <w:tcPr>
            <w:tcW w:w="674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002</w:t>
            </w:r>
          </w:p>
        </w:tc>
        <w:tc>
          <w:tcPr>
            <w:tcW w:w="898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5/0.20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]</w:t>
            </w:r>
          </w:p>
        </w:tc>
      </w:tr>
      <w:tr w:rsidR="00BB2A08" w:rsidRPr="001E3245" w:rsidTr="000679BF">
        <w:trPr>
          <w:trHeight w:val="5"/>
        </w:trPr>
        <w:tc>
          <w:tcPr>
            <w:tcW w:w="1630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Female x 2018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03/0.20</w:t>
            </w:r>
          </w:p>
        </w:tc>
      </w:tr>
    </w:tbl>
    <w:p w:rsidR="00BB2A08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Pr="001E3245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bookmarkEnd w:id="1"/>
    <w:p w:rsidR="00BB2A08" w:rsidRPr="001E3245" w:rsidRDefault="00BB2A08" w:rsidP="00BB2A0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lastRenderedPageBreak/>
        <w:t>Table A</w:t>
      </w:r>
      <w:r>
        <w:rPr>
          <w:rFonts w:ascii="Times New Roman" w:hAnsi="Times New Roman" w:cs="Times New Roman"/>
          <w:sz w:val="24"/>
          <w:szCs w:val="24"/>
          <w:lang w:val="en-AU"/>
        </w:rPr>
        <w:t>4</w:t>
      </w:r>
      <w:r w:rsidRPr="001E3245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Sensitivity analysis of mean differences of genders by wave and collar using additional physical variables from the original questionnaire</w:t>
      </w:r>
    </w:p>
    <w:tbl>
      <w:tblPr>
        <w:tblStyle w:val="TableGrid"/>
        <w:tblpPr w:leftFromText="141" w:rightFromText="141" w:vertAnchor="text" w:horzAnchor="margin" w:tblpXSpec="center" w:tblpY="73"/>
        <w:tblW w:w="43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61"/>
        <w:gridCol w:w="1275"/>
        <w:gridCol w:w="1275"/>
        <w:gridCol w:w="1275"/>
      </w:tblGrid>
      <w:tr w:rsidR="00BB2A08" w:rsidRPr="001E3245" w:rsidTr="000679BF">
        <w:trPr>
          <w:trHeight w:val="5"/>
        </w:trPr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oefficient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5 % CI</w:t>
            </w: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55/0.74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orking hours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ulltime (min. 36 hours)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Not fulltime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50/0.64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01/0.01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Parental status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Ref. = 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Having no children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0.12/0.003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2006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f.= 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2012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22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48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/0.31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2018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34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.58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4/0.44</w:t>
            </w:r>
          </w:p>
        </w:tc>
      </w:tr>
      <w:tr w:rsidR="00BB2A08" w:rsidRPr="001E3245" w:rsidTr="000679BF">
        <w:trPr>
          <w:trHeight w:val="6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Interaction Gender x Wave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emale x 2006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f.= 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 xml:space="preserve">     Female x 2012</w:t>
            </w:r>
          </w:p>
        </w:tc>
        <w:tc>
          <w:tcPr>
            <w:tcW w:w="98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25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63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803" w:type="pct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1/0.38</w:t>
            </w:r>
          </w:p>
        </w:tc>
      </w:tr>
      <w:tr w:rsidR="00BB2A08" w:rsidRPr="001E3245" w:rsidTr="000679BF">
        <w:trPr>
          <w:trHeight w:val="5"/>
        </w:trPr>
        <w:tc>
          <w:tcPr>
            <w:tcW w:w="1607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Female x 2018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05/0.34</w:t>
            </w:r>
          </w:p>
        </w:tc>
      </w:tr>
    </w:tbl>
    <w:p w:rsidR="00BB2A08" w:rsidRPr="001E3245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Default="00BB2A08" w:rsidP="00BB2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B2A08" w:rsidRPr="001E3245" w:rsidRDefault="00BB2A08" w:rsidP="00BB2A0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sz w:val="24"/>
          <w:szCs w:val="24"/>
          <w:lang w:val="en-AU"/>
        </w:rPr>
        <w:t>Table A</w:t>
      </w:r>
      <w:r>
        <w:rPr>
          <w:rFonts w:ascii="Times New Roman" w:hAnsi="Times New Roman" w:cs="Times New Roman"/>
          <w:sz w:val="24"/>
          <w:szCs w:val="24"/>
          <w:lang w:val="en-AU"/>
        </w:rPr>
        <w:t>5</w:t>
      </w:r>
      <w:r w:rsidRPr="001E3245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>Sensitivity analysis of interaction analysis using additional physical variables from the original questionnaire</w:t>
      </w:r>
    </w:p>
    <w:tbl>
      <w:tblPr>
        <w:tblStyle w:val="TableGrid"/>
        <w:tblpPr w:leftFromText="141" w:rightFromText="141" w:vertAnchor="page" w:horzAnchor="margin" w:tblpY="7135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341"/>
        <w:gridCol w:w="1475"/>
        <w:gridCol w:w="1207"/>
        <w:gridCol w:w="1563"/>
        <w:gridCol w:w="1203"/>
      </w:tblGrid>
      <w:tr w:rsidR="00BB2A08" w:rsidRPr="001E3245" w:rsidTr="000679BF">
        <w:trPr>
          <w:trHeight w:val="294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200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ale</w:t>
            </w: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br/>
              <w:t>Mean (SD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emale</w:t>
            </w: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br/>
              <w:t>Mean (SD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ean Differenc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dj.</w:t>
            </w:r>
            <w:r w:rsidRPr="001E32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AU"/>
              </w:rPr>
              <w:t xml:space="preserve"> P </w:t>
            </w:r>
          </w:p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Weighted Lin. Reg.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Effect size</w:t>
            </w:r>
          </w:p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51 (2.50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01 (2.55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0</w:t>
            </w:r>
          </w:p>
        </w:tc>
      </w:tr>
      <w:tr w:rsidR="00BB2A08" w:rsidRPr="001E3245" w:rsidTr="000679BF">
        <w:trPr>
          <w:trHeight w:val="319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hite-collar high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25 (2.34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01 (2.51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1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hite-collar low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40 (2.40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90 (2.56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0</w:t>
            </w:r>
          </w:p>
        </w:tc>
      </w:tr>
      <w:tr w:rsidR="00BB2A08" w:rsidRPr="001E3245" w:rsidTr="000679BF">
        <w:trPr>
          <w:trHeight w:val="310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Blue-collar high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87 (2.55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20 (2.65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</w:t>
            </w:r>
          </w:p>
        </w:tc>
      </w:tr>
      <w:tr w:rsidR="00BB2A08" w:rsidRPr="001E3245" w:rsidTr="000679BF">
        <w:trPr>
          <w:trHeight w:val="154"/>
        </w:trPr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Blue-collar low-skilled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90 (2.63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30 (2.71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5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2012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81 (2.67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58 (2.90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8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hite-collar high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56 (2.59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63 (2.89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9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hite-collar low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91 (2.71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37 (2.84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7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Blue-collar high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06 (2.69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67 (3.01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1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Blue-collar low-skilled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23 (2.81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92 (2.99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4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2018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81 (2.70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55 (2.85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7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hite-collar high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2.58 (2.58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55 (2.84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White-collar low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14 (2.88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51 (2.87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Blue-collar high-skilled</w:t>
            </w:r>
          </w:p>
        </w:tc>
        <w:tc>
          <w:tcPr>
            <w:tcW w:w="1341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23 (2.80)</w:t>
            </w:r>
          </w:p>
        </w:tc>
        <w:tc>
          <w:tcPr>
            <w:tcW w:w="1475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51 (2.80)</w:t>
            </w:r>
          </w:p>
        </w:tc>
        <w:tc>
          <w:tcPr>
            <w:tcW w:w="1207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6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203" w:type="dxa"/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B2A08" w:rsidRPr="001E3245" w:rsidTr="000679BF">
        <w:trPr>
          <w:trHeight w:val="294"/>
        </w:trPr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Blue-collar low-skilled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16 (2.83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3.71 (3.0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BB2A08" w:rsidRPr="001E3245" w:rsidRDefault="00BB2A08" w:rsidP="00067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24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:rsidR="00BB2A08" w:rsidRPr="001E3245" w:rsidRDefault="00BB2A08" w:rsidP="00BB2A0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E3245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Note: Analysis used were the same as in the analysis for the research question: weighted linear regression analysis and Cohen’s d. </w:t>
      </w:r>
    </w:p>
    <w:p w:rsidR="00D92CF1" w:rsidRPr="00BB2A08" w:rsidRDefault="00BB2A08" w:rsidP="00BB2A08">
      <w:bookmarkStart w:id="2" w:name="_GoBack"/>
      <w:bookmarkEnd w:id="2"/>
    </w:p>
    <w:sectPr w:rsidR="00D92CF1" w:rsidRPr="00BB2A08" w:rsidSect="00C749C5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174C" w:rsidRDefault="00BB2A08">
    <w:pPr>
      <w:pStyle w:val="Footer"/>
    </w:pPr>
  </w:p>
  <w:p w:rsidR="001D174C" w:rsidRDefault="00BB2A0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2688103"/>
      <w:docPartObj>
        <w:docPartGallery w:val="Page Numbers (Top of Page)"/>
        <w:docPartUnique/>
      </w:docPartObj>
    </w:sdtPr>
    <w:sdtEndPr/>
    <w:sdtContent>
      <w:p w:rsidR="001D174C" w:rsidRDefault="00BB2A0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1D174C" w:rsidRDefault="00BB2A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08"/>
    <w:rsid w:val="001D3C9F"/>
    <w:rsid w:val="00BB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7D9C2-552E-45D7-9E3E-A1CEB065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A08"/>
    <w:rPr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A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A08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BB2A08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A08"/>
    <w:rPr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B2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A08"/>
    <w:rPr>
      <w:kern w:val="2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rose Amado</dc:creator>
  <cp:keywords/>
  <dc:description/>
  <cp:lastModifiedBy>Ledirose Amado</cp:lastModifiedBy>
  <cp:revision>1</cp:revision>
  <dcterms:created xsi:type="dcterms:W3CDTF">2025-01-20T04:51:00Z</dcterms:created>
  <dcterms:modified xsi:type="dcterms:W3CDTF">2025-01-20T04:51:00Z</dcterms:modified>
</cp:coreProperties>
</file>